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B8EE3F" w14:textId="4C73051D" w:rsidR="008A4576" w:rsidRPr="000E0958" w:rsidRDefault="008A4576" w:rsidP="008A4576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0E0958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Eating and Weight Disorders - Studies on Anorexia, Bulimia and Obesity</w:t>
      </w:r>
    </w:p>
    <w:p w14:paraId="4B1EE20B" w14:textId="77777777" w:rsidR="00F068A6" w:rsidRPr="000E0958" w:rsidRDefault="00F068A6" w:rsidP="00A13938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1B5FC239" w14:textId="7AD2ACA4" w:rsidR="00A13938" w:rsidRPr="000E0958" w:rsidRDefault="00A13938" w:rsidP="00F068A6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0E0958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Improvement in binge eating and alexithymia predicts weight loss at nine-month follow-up of the lifestyle modification program</w:t>
      </w:r>
    </w:p>
    <w:p w14:paraId="30F70C78" w14:textId="1EA759FA" w:rsidR="00A13938" w:rsidRPr="000E0958" w:rsidRDefault="00A13938" w:rsidP="00A13938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  <w:r w:rsidRPr="000E0958">
        <w:rPr>
          <w:rFonts w:ascii="Times New Roman" w:hAnsi="Times New Roman" w:cs="Times New Roman"/>
          <w:sz w:val="20"/>
          <w:szCs w:val="20"/>
        </w:rPr>
        <w:t>Chiara Conti, Maria Di Nardo, Roberta Lanzara*, Maria Teresa Guagnano, Valentina Cardi, Piero Porcelli</w:t>
      </w:r>
    </w:p>
    <w:p w14:paraId="10A62380" w14:textId="77777777" w:rsidR="00A13938" w:rsidRPr="000E0958" w:rsidRDefault="00A13938" w:rsidP="00A1393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E0958">
        <w:rPr>
          <w:rFonts w:ascii="Times New Roman" w:hAnsi="Times New Roman" w:cs="Times New Roman"/>
          <w:b/>
          <w:bCs/>
          <w:sz w:val="20"/>
          <w:szCs w:val="20"/>
          <w:lang w:val="en-US"/>
        </w:rPr>
        <w:t>*Correspondence:</w:t>
      </w:r>
      <w:r w:rsidRPr="000E0958">
        <w:rPr>
          <w:rFonts w:ascii="Times New Roman" w:hAnsi="Times New Roman" w:cs="Times New Roman"/>
          <w:color w:val="FF0000"/>
          <w:sz w:val="20"/>
          <w:szCs w:val="20"/>
          <w:lang w:val="en-US"/>
        </w:rPr>
        <w:t xml:space="preserve"> </w:t>
      </w:r>
      <w:r w:rsidRPr="000E0958">
        <w:rPr>
          <w:rFonts w:ascii="Times New Roman" w:hAnsi="Times New Roman" w:cs="Times New Roman"/>
          <w:sz w:val="20"/>
          <w:szCs w:val="20"/>
          <w:lang w:val="en-US"/>
        </w:rPr>
        <w:t xml:space="preserve">Roberta </w:t>
      </w:r>
      <w:proofErr w:type="spellStart"/>
      <w:r w:rsidRPr="000E0958">
        <w:rPr>
          <w:rFonts w:ascii="Times New Roman" w:hAnsi="Times New Roman" w:cs="Times New Roman"/>
          <w:sz w:val="20"/>
          <w:szCs w:val="20"/>
          <w:lang w:val="en-US"/>
        </w:rPr>
        <w:t>Lanzara</w:t>
      </w:r>
      <w:proofErr w:type="spellEnd"/>
      <w:r w:rsidRPr="000E0958">
        <w:rPr>
          <w:rFonts w:ascii="Times New Roman" w:hAnsi="Times New Roman" w:cs="Times New Roman"/>
          <w:sz w:val="20"/>
          <w:szCs w:val="20"/>
          <w:lang w:val="en-US"/>
        </w:rPr>
        <w:t xml:space="preserve">, Department of Psychological, Health, and Territorial Sciences, University “G. </w:t>
      </w:r>
      <w:proofErr w:type="spellStart"/>
      <w:r w:rsidRPr="000E0958">
        <w:rPr>
          <w:rFonts w:ascii="Times New Roman" w:hAnsi="Times New Roman" w:cs="Times New Roman"/>
          <w:sz w:val="20"/>
          <w:szCs w:val="20"/>
          <w:lang w:val="en-US"/>
        </w:rPr>
        <w:t>d’Annunzio</w:t>
      </w:r>
      <w:proofErr w:type="spellEnd"/>
      <w:r w:rsidRPr="000E0958">
        <w:rPr>
          <w:rFonts w:ascii="Times New Roman" w:hAnsi="Times New Roman" w:cs="Times New Roman"/>
          <w:sz w:val="20"/>
          <w:szCs w:val="20"/>
          <w:lang w:val="en-US"/>
        </w:rPr>
        <w:t>” of Chieti-Pescara, Chieti, Italy. ORCID: 0000-0001-8159-5218. E-mail: roberta.lanzara@uniroma1.it</w:t>
      </w:r>
    </w:p>
    <w:p w14:paraId="5EAF88D8" w14:textId="77777777" w:rsidR="00A13938" w:rsidRPr="000E0958" w:rsidRDefault="00A13938" w:rsidP="00E90E05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EB93E7C" w14:textId="58493EDB" w:rsidR="00E90E05" w:rsidRPr="000E0958" w:rsidRDefault="000E0958" w:rsidP="00F068A6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0E095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dditional </w:t>
      </w:r>
      <w:r w:rsidR="00E90E05" w:rsidRPr="000E0958">
        <w:rPr>
          <w:rFonts w:ascii="Times New Roman" w:hAnsi="Times New Roman" w:cs="Times New Roman"/>
          <w:b/>
          <w:bCs/>
          <w:sz w:val="20"/>
          <w:szCs w:val="20"/>
          <w:lang w:val="en-US"/>
        </w:rPr>
        <w:t>Information</w:t>
      </w:r>
    </w:p>
    <w:p w14:paraId="53B0EF9E" w14:textId="77777777" w:rsidR="00F068A6" w:rsidRPr="000E0958" w:rsidRDefault="00F068A6" w:rsidP="00F068A6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07975C7" w14:textId="1A683CEE" w:rsidR="00923BE3" w:rsidRPr="000E0958" w:rsidRDefault="00923BE3" w:rsidP="00402719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E095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2939A9" w:rsidRPr="000E0958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0E0958">
        <w:rPr>
          <w:rFonts w:ascii="Times New Roman" w:hAnsi="Times New Roman" w:cs="Times New Roman"/>
          <w:b/>
          <w:bCs/>
          <w:sz w:val="20"/>
          <w:szCs w:val="20"/>
          <w:lang w:val="en-US"/>
        </w:rPr>
        <w:t>1.</w:t>
      </w:r>
      <w:r w:rsidRPr="000E095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631D3" w:rsidRPr="000E0958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0E0958">
        <w:rPr>
          <w:rFonts w:ascii="Times New Roman" w:hAnsi="Times New Roman" w:cs="Times New Roman"/>
          <w:sz w:val="20"/>
          <w:szCs w:val="20"/>
          <w:lang w:val="en-US"/>
        </w:rPr>
        <w:t xml:space="preserve">ocio‐demographic and clinical characteristics </w:t>
      </w:r>
      <w:r w:rsidR="009631D3" w:rsidRPr="000E0958">
        <w:rPr>
          <w:rFonts w:ascii="Times New Roman" w:hAnsi="Times New Roman" w:cs="Times New Roman"/>
          <w:sz w:val="20"/>
          <w:szCs w:val="20"/>
          <w:lang w:val="en-US"/>
        </w:rPr>
        <w:t>for those who completed and those who did not complete the follow-up</w:t>
      </w:r>
      <w:r w:rsidR="00AE19B1" w:rsidRPr="000E095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E0958">
        <w:rPr>
          <w:rFonts w:ascii="Times New Roman" w:hAnsi="Times New Roman" w:cs="Times New Roman"/>
          <w:sz w:val="20"/>
          <w:szCs w:val="20"/>
          <w:lang w:val="en-US"/>
        </w:rPr>
        <w:t>(N = 1</w:t>
      </w:r>
      <w:r w:rsidR="00AE19B1" w:rsidRPr="000E0958">
        <w:rPr>
          <w:rFonts w:ascii="Times New Roman" w:hAnsi="Times New Roman" w:cs="Times New Roman"/>
          <w:sz w:val="20"/>
          <w:szCs w:val="20"/>
          <w:lang w:val="en-US"/>
        </w:rPr>
        <w:t>5</w:t>
      </w:r>
      <w:r w:rsidRPr="000E0958">
        <w:rPr>
          <w:rFonts w:ascii="Times New Roman" w:hAnsi="Times New Roman" w:cs="Times New Roman"/>
          <w:sz w:val="20"/>
          <w:szCs w:val="20"/>
          <w:lang w:val="en-US"/>
        </w:rPr>
        <w:t>0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467"/>
        <w:gridCol w:w="1651"/>
        <w:gridCol w:w="1990"/>
        <w:gridCol w:w="992"/>
        <w:gridCol w:w="851"/>
        <w:gridCol w:w="697"/>
      </w:tblGrid>
      <w:tr w:rsidR="00923BE3" w:rsidRPr="000E0958" w14:paraId="22DDFDE4" w14:textId="77777777" w:rsidTr="0045243B">
        <w:trPr>
          <w:trHeight w:val="356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8160E" w14:textId="77777777" w:rsidR="00923BE3" w:rsidRPr="000E0958" w:rsidRDefault="00923BE3" w:rsidP="004524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62EADB" w14:textId="77777777" w:rsidR="00923BE3" w:rsidRPr="000E0958" w:rsidRDefault="00923BE3" w:rsidP="004524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otal sample</w:t>
            </w:r>
          </w:p>
          <w:p w14:paraId="5AD8B03E" w14:textId="553B0297" w:rsidR="00923BE3" w:rsidRPr="000E0958" w:rsidRDefault="00923BE3" w:rsidP="004524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 = 150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250F9" w14:textId="79A3081C" w:rsidR="002939A9" w:rsidRPr="000E0958" w:rsidRDefault="002939A9" w:rsidP="004524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Completed </w:t>
            </w:r>
          </w:p>
          <w:p w14:paraId="5D86B7CE" w14:textId="4B525AA5" w:rsidR="00923BE3" w:rsidRPr="000E0958" w:rsidRDefault="00923BE3" w:rsidP="004524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N = </w:t>
            </w:r>
            <w:r w:rsidR="002939A9" w:rsidRPr="000E095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20</w:t>
            </w:r>
            <w:r w:rsidRPr="000E095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(</w:t>
            </w:r>
            <w:r w:rsidR="002939A9" w:rsidRPr="000E095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80</w:t>
            </w:r>
            <w:r w:rsidRPr="000E095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%)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6364D" w14:textId="07D22F84" w:rsidR="00923BE3" w:rsidRPr="000E0958" w:rsidRDefault="002939A9" w:rsidP="004524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ot completed</w:t>
            </w:r>
          </w:p>
          <w:p w14:paraId="649DE0FE" w14:textId="277A213F" w:rsidR="00923BE3" w:rsidRPr="000E0958" w:rsidRDefault="00923BE3" w:rsidP="004524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N = </w:t>
            </w:r>
            <w:r w:rsidR="002939A9" w:rsidRPr="000E095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0</w:t>
            </w:r>
            <w:r w:rsidRPr="000E095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(</w:t>
            </w:r>
            <w:r w:rsidR="002939A9" w:rsidRPr="000E095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0</w:t>
            </w:r>
            <w:r w:rsidRPr="000E095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D52E2" w14:textId="77777777" w:rsidR="00923BE3" w:rsidRPr="000E0958" w:rsidRDefault="00923BE3" w:rsidP="004524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/χ</w:t>
            </w:r>
            <w:r w:rsidRPr="000E0958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15D14" w14:textId="77777777" w:rsidR="00923BE3" w:rsidRPr="000E0958" w:rsidRDefault="00923BE3" w:rsidP="004524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C8BDA" w14:textId="77777777" w:rsidR="00923BE3" w:rsidRPr="000E0958" w:rsidRDefault="00923BE3" w:rsidP="004524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/φ</w:t>
            </w:r>
          </w:p>
        </w:tc>
      </w:tr>
      <w:tr w:rsidR="00923BE3" w:rsidRPr="000E0958" w14:paraId="6CB3F966" w14:textId="77777777" w:rsidTr="0045243B">
        <w:trPr>
          <w:trHeight w:val="345"/>
        </w:trPr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3961E98C" w14:textId="77777777" w:rsidR="00923BE3" w:rsidRPr="000E0958" w:rsidRDefault="00923BE3" w:rsidP="0045243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ge, </w:t>
            </w:r>
            <w:r w:rsidRPr="000E095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vAlign w:val="center"/>
          </w:tcPr>
          <w:p w14:paraId="7C4971E7" w14:textId="3FEE90CB" w:rsidR="00923BE3" w:rsidRPr="000E0958" w:rsidRDefault="00923BE3" w:rsidP="0045243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293DA9"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2177C0"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E65B5C"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4.0</w:t>
            </w:r>
            <w:r w:rsidR="002177C0"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651" w:type="dxa"/>
            <w:tcBorders>
              <w:top w:val="single" w:sz="4" w:space="0" w:color="auto"/>
            </w:tcBorders>
            <w:vAlign w:val="center"/>
          </w:tcPr>
          <w:p w14:paraId="28A3A727" w14:textId="49E3FE35" w:rsidR="00923BE3" w:rsidRPr="000E0958" w:rsidRDefault="00A549B4" w:rsidP="0045243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.92 (14.20)</w:t>
            </w:r>
          </w:p>
        </w:tc>
        <w:tc>
          <w:tcPr>
            <w:tcW w:w="1990" w:type="dxa"/>
            <w:tcBorders>
              <w:top w:val="single" w:sz="4" w:space="0" w:color="auto"/>
            </w:tcBorders>
            <w:vAlign w:val="center"/>
          </w:tcPr>
          <w:p w14:paraId="29503CF0" w14:textId="553BA18F" w:rsidR="00923BE3" w:rsidRPr="000E0958" w:rsidRDefault="00876B83" w:rsidP="0045243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</w:t>
            </w:r>
            <w:r w:rsidR="00923BE3"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</w:t>
            </w: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42</w:t>
            </w:r>
            <w:r w:rsidR="00923BE3"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63E9EC1" w14:textId="3E99BD9C" w:rsidR="00923BE3" w:rsidRPr="000E0958" w:rsidRDefault="00876B83" w:rsidP="0045243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B5D043E" w14:textId="4DACC201" w:rsidR="00923BE3" w:rsidRPr="000E0958" w:rsidRDefault="00923BE3" w:rsidP="0045243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876B83"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</w:t>
            </w:r>
            <w:r w:rsidR="00D6548C"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97" w:type="dxa"/>
            <w:tcBorders>
              <w:top w:val="single" w:sz="4" w:space="0" w:color="auto"/>
            </w:tcBorders>
            <w:vAlign w:val="center"/>
          </w:tcPr>
          <w:p w14:paraId="2A7885DB" w14:textId="4EDE620B" w:rsidR="00923BE3" w:rsidRPr="000E0958" w:rsidRDefault="009206E5" w:rsidP="0045243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</w:t>
            </w:r>
          </w:p>
        </w:tc>
      </w:tr>
      <w:tr w:rsidR="00923BE3" w:rsidRPr="000E0958" w14:paraId="694E28F7" w14:textId="77777777" w:rsidTr="0045243B">
        <w:trPr>
          <w:trHeight w:val="356"/>
        </w:trPr>
        <w:tc>
          <w:tcPr>
            <w:tcW w:w="1980" w:type="dxa"/>
            <w:vAlign w:val="center"/>
          </w:tcPr>
          <w:p w14:paraId="4F73ABE6" w14:textId="77777777" w:rsidR="00923BE3" w:rsidRPr="000E0958" w:rsidRDefault="00923BE3" w:rsidP="0045243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1467" w:type="dxa"/>
            <w:vAlign w:val="center"/>
          </w:tcPr>
          <w:p w14:paraId="23967B7C" w14:textId="77777777" w:rsidR="00923BE3" w:rsidRPr="000E0958" w:rsidRDefault="00923BE3" w:rsidP="0045243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51" w:type="dxa"/>
            <w:vAlign w:val="center"/>
          </w:tcPr>
          <w:p w14:paraId="5F0C1139" w14:textId="77777777" w:rsidR="00923BE3" w:rsidRPr="000E0958" w:rsidRDefault="00923BE3" w:rsidP="0045243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90" w:type="dxa"/>
            <w:vAlign w:val="center"/>
          </w:tcPr>
          <w:p w14:paraId="6CFD94FE" w14:textId="77777777" w:rsidR="00923BE3" w:rsidRPr="000E0958" w:rsidRDefault="00923BE3" w:rsidP="0045243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749B395" w14:textId="77777777" w:rsidR="00923BE3" w:rsidRPr="000E0958" w:rsidRDefault="00923BE3" w:rsidP="0045243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417B36C4" w14:textId="77777777" w:rsidR="00923BE3" w:rsidRPr="000E0958" w:rsidRDefault="00923BE3" w:rsidP="0045243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2EF0DCAA" w14:textId="77777777" w:rsidR="00923BE3" w:rsidRPr="000E0958" w:rsidRDefault="00923BE3" w:rsidP="0045243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23BE3" w:rsidRPr="000E0958" w14:paraId="5BEA079C" w14:textId="77777777" w:rsidTr="0045243B">
        <w:trPr>
          <w:trHeight w:val="345"/>
        </w:trPr>
        <w:tc>
          <w:tcPr>
            <w:tcW w:w="1980" w:type="dxa"/>
            <w:vAlign w:val="center"/>
          </w:tcPr>
          <w:p w14:paraId="7686894F" w14:textId="2BF639E6" w:rsidR="00923BE3" w:rsidRPr="000E0958" w:rsidRDefault="009631D3" w:rsidP="0045243B">
            <w:pPr>
              <w:ind w:left="17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467" w:type="dxa"/>
            <w:vAlign w:val="center"/>
          </w:tcPr>
          <w:p w14:paraId="224E8606" w14:textId="1CDD9310" w:rsidR="00923BE3" w:rsidRPr="000E0958" w:rsidRDefault="00923BE3" w:rsidP="0045243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 (32%)</w:t>
            </w:r>
          </w:p>
        </w:tc>
        <w:tc>
          <w:tcPr>
            <w:tcW w:w="1651" w:type="dxa"/>
            <w:vAlign w:val="center"/>
          </w:tcPr>
          <w:p w14:paraId="3978646E" w14:textId="15270AD3" w:rsidR="00923BE3" w:rsidRPr="000E0958" w:rsidRDefault="00645F43" w:rsidP="0045243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</w:t>
            </w:r>
            <w:r w:rsidR="00923BE3"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B82F42"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.2</w:t>
            </w:r>
            <w:r w:rsidR="00923BE3"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990" w:type="dxa"/>
            <w:vAlign w:val="center"/>
          </w:tcPr>
          <w:p w14:paraId="5AB1980A" w14:textId="148716EB" w:rsidR="00923BE3" w:rsidRPr="000E0958" w:rsidRDefault="00645F43" w:rsidP="0045243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923BE3"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B82F42"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3</w:t>
            </w:r>
            <w:r w:rsidR="00923BE3"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992" w:type="dxa"/>
            <w:vAlign w:val="center"/>
          </w:tcPr>
          <w:p w14:paraId="6A22ADCB" w14:textId="75BD37F9" w:rsidR="00923BE3" w:rsidRPr="000E0958" w:rsidRDefault="00E22EB1" w:rsidP="0045243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9</w:t>
            </w:r>
          </w:p>
        </w:tc>
        <w:tc>
          <w:tcPr>
            <w:tcW w:w="851" w:type="dxa"/>
            <w:vAlign w:val="center"/>
          </w:tcPr>
          <w:p w14:paraId="4F722FBE" w14:textId="779B898F" w:rsidR="00923BE3" w:rsidRPr="000E0958" w:rsidRDefault="00923BE3" w:rsidP="0045243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E22EB1"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  <w:r w:rsidR="00D6548C"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97" w:type="dxa"/>
            <w:vAlign w:val="center"/>
          </w:tcPr>
          <w:p w14:paraId="6A9E748C" w14:textId="3BD5A763" w:rsidR="00923BE3" w:rsidRPr="000E0958" w:rsidRDefault="00923BE3" w:rsidP="0045243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A17FE0"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</w:t>
            </w:r>
          </w:p>
        </w:tc>
      </w:tr>
      <w:tr w:rsidR="00923BE3" w:rsidRPr="000E0958" w14:paraId="2DFD0504" w14:textId="77777777" w:rsidTr="0045243B">
        <w:trPr>
          <w:trHeight w:val="356"/>
        </w:trPr>
        <w:tc>
          <w:tcPr>
            <w:tcW w:w="1980" w:type="dxa"/>
            <w:vAlign w:val="center"/>
          </w:tcPr>
          <w:p w14:paraId="3C32C2F7" w14:textId="2017F251" w:rsidR="00923BE3" w:rsidRPr="000E0958" w:rsidRDefault="009631D3" w:rsidP="0045243B">
            <w:pPr>
              <w:ind w:left="17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467" w:type="dxa"/>
            <w:vAlign w:val="center"/>
          </w:tcPr>
          <w:p w14:paraId="026E48AA" w14:textId="743A1182" w:rsidR="00923BE3" w:rsidRPr="000E0958" w:rsidRDefault="00923BE3" w:rsidP="0045243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2 (68%)</w:t>
            </w:r>
          </w:p>
        </w:tc>
        <w:tc>
          <w:tcPr>
            <w:tcW w:w="1651" w:type="dxa"/>
            <w:vAlign w:val="center"/>
          </w:tcPr>
          <w:p w14:paraId="5BE64772" w14:textId="42366E0D" w:rsidR="00923BE3" w:rsidRPr="000E0958" w:rsidRDefault="00645F43" w:rsidP="0045243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</w:t>
            </w:r>
            <w:r w:rsidR="00923BE3"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B82F42"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.8</w:t>
            </w:r>
            <w:r w:rsidR="00923BE3"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990" w:type="dxa"/>
            <w:vAlign w:val="center"/>
          </w:tcPr>
          <w:p w14:paraId="2C4FC845" w14:textId="3037B322" w:rsidR="00923BE3" w:rsidRPr="000E0958" w:rsidRDefault="00645F43" w:rsidP="0045243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923BE3"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</w:t>
            </w:r>
            <w:r w:rsidR="00B82F42"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.7</w:t>
            </w:r>
            <w:r w:rsidR="00923BE3"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992" w:type="dxa"/>
            <w:vAlign w:val="center"/>
          </w:tcPr>
          <w:p w14:paraId="0BC2C01C" w14:textId="77777777" w:rsidR="00923BE3" w:rsidRPr="000E0958" w:rsidRDefault="00923BE3" w:rsidP="0045243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495098C2" w14:textId="77777777" w:rsidR="00923BE3" w:rsidRPr="000E0958" w:rsidRDefault="00923BE3" w:rsidP="0045243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34013939" w14:textId="77777777" w:rsidR="00923BE3" w:rsidRPr="000E0958" w:rsidRDefault="00923BE3" w:rsidP="0045243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23BE3" w:rsidRPr="000E0958" w14:paraId="2BBBCD15" w14:textId="77777777" w:rsidTr="0045243B">
        <w:trPr>
          <w:trHeight w:val="356"/>
        </w:trPr>
        <w:tc>
          <w:tcPr>
            <w:tcW w:w="1980" w:type="dxa"/>
            <w:vAlign w:val="center"/>
          </w:tcPr>
          <w:p w14:paraId="5EB644F7" w14:textId="77777777" w:rsidR="00923BE3" w:rsidRPr="000E0958" w:rsidRDefault="00923BE3" w:rsidP="0045243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S</w:t>
            </w:r>
          </w:p>
        </w:tc>
        <w:tc>
          <w:tcPr>
            <w:tcW w:w="1467" w:type="dxa"/>
            <w:vAlign w:val="center"/>
          </w:tcPr>
          <w:p w14:paraId="1180A1C2" w14:textId="77777777" w:rsidR="00923BE3" w:rsidRPr="000E0958" w:rsidRDefault="00923BE3" w:rsidP="0045243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51" w:type="dxa"/>
            <w:vAlign w:val="center"/>
          </w:tcPr>
          <w:p w14:paraId="0ECA43C8" w14:textId="77777777" w:rsidR="00923BE3" w:rsidRPr="000E0958" w:rsidRDefault="00923BE3" w:rsidP="0045243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90" w:type="dxa"/>
            <w:vAlign w:val="center"/>
          </w:tcPr>
          <w:p w14:paraId="0096FAE5" w14:textId="77777777" w:rsidR="00923BE3" w:rsidRPr="000E0958" w:rsidRDefault="00923BE3" w:rsidP="0045243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B23CF40" w14:textId="77777777" w:rsidR="00923BE3" w:rsidRPr="000E0958" w:rsidRDefault="00923BE3" w:rsidP="0045243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67D29C98" w14:textId="77777777" w:rsidR="00923BE3" w:rsidRPr="000E0958" w:rsidRDefault="00923BE3" w:rsidP="0045243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15CE706D" w14:textId="77777777" w:rsidR="00923BE3" w:rsidRPr="000E0958" w:rsidRDefault="00923BE3" w:rsidP="0045243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23BE3" w:rsidRPr="000E0958" w14:paraId="60C0DD64" w14:textId="77777777" w:rsidTr="0045243B">
        <w:trPr>
          <w:trHeight w:val="345"/>
        </w:trPr>
        <w:tc>
          <w:tcPr>
            <w:tcW w:w="1980" w:type="dxa"/>
            <w:vAlign w:val="center"/>
          </w:tcPr>
          <w:p w14:paraId="5EB75D0B" w14:textId="77777777" w:rsidR="00923BE3" w:rsidRPr="000E0958" w:rsidRDefault="00923BE3" w:rsidP="0045243B">
            <w:pPr>
              <w:ind w:left="17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ddle-low</w:t>
            </w:r>
          </w:p>
        </w:tc>
        <w:tc>
          <w:tcPr>
            <w:tcW w:w="1467" w:type="dxa"/>
            <w:vAlign w:val="center"/>
          </w:tcPr>
          <w:p w14:paraId="3B795499" w14:textId="1DD98F52" w:rsidR="00923BE3" w:rsidRPr="000E0958" w:rsidRDefault="00B53E7C" w:rsidP="0045243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</w:t>
            </w:r>
            <w:r w:rsidR="00923BE3"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4%)</w:t>
            </w:r>
          </w:p>
        </w:tc>
        <w:tc>
          <w:tcPr>
            <w:tcW w:w="1651" w:type="dxa"/>
            <w:vAlign w:val="center"/>
          </w:tcPr>
          <w:p w14:paraId="38AF571C" w14:textId="229A326A" w:rsidR="00923BE3" w:rsidRPr="000E0958" w:rsidRDefault="00A549B4" w:rsidP="0045243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923BE3"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 </w:t>
            </w: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2.4%)</w:t>
            </w:r>
          </w:p>
        </w:tc>
        <w:tc>
          <w:tcPr>
            <w:tcW w:w="1990" w:type="dxa"/>
            <w:vAlign w:val="center"/>
          </w:tcPr>
          <w:p w14:paraId="39ADABBB" w14:textId="22EE0188" w:rsidR="00923BE3" w:rsidRPr="000E0958" w:rsidRDefault="00A549B4" w:rsidP="0045243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  <w:r w:rsidR="00923BE3"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214EC9"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.3</w:t>
            </w:r>
            <w:r w:rsidR="00923BE3"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992" w:type="dxa"/>
            <w:vAlign w:val="center"/>
          </w:tcPr>
          <w:p w14:paraId="56A2079D" w14:textId="7ECEFDC4" w:rsidR="00923BE3" w:rsidRPr="000E0958" w:rsidRDefault="00923BE3" w:rsidP="0045243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A17FE0"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851" w:type="dxa"/>
            <w:vAlign w:val="center"/>
          </w:tcPr>
          <w:p w14:paraId="210AF458" w14:textId="24F9340D" w:rsidR="00923BE3" w:rsidRPr="000E0958" w:rsidRDefault="00923BE3" w:rsidP="0045243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A17FE0"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</w:t>
            </w:r>
            <w:r w:rsidR="00D6548C"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97" w:type="dxa"/>
            <w:vAlign w:val="center"/>
          </w:tcPr>
          <w:p w14:paraId="3C4C936F" w14:textId="7835E53B" w:rsidR="00923BE3" w:rsidRPr="000E0958" w:rsidRDefault="00923BE3" w:rsidP="0045243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A17FE0"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923BE3" w:rsidRPr="000E0958" w14:paraId="42ADF368" w14:textId="77777777" w:rsidTr="0045243B">
        <w:trPr>
          <w:trHeight w:val="356"/>
        </w:trPr>
        <w:tc>
          <w:tcPr>
            <w:tcW w:w="1980" w:type="dxa"/>
            <w:vAlign w:val="center"/>
          </w:tcPr>
          <w:p w14:paraId="61FA3DE3" w14:textId="77777777" w:rsidR="00923BE3" w:rsidRPr="000E0958" w:rsidRDefault="00923BE3" w:rsidP="0045243B">
            <w:pPr>
              <w:ind w:left="17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ddle-high</w:t>
            </w:r>
          </w:p>
        </w:tc>
        <w:tc>
          <w:tcPr>
            <w:tcW w:w="1467" w:type="dxa"/>
            <w:vAlign w:val="center"/>
          </w:tcPr>
          <w:p w14:paraId="58251145" w14:textId="6BE476DB" w:rsidR="00923BE3" w:rsidRPr="000E0958" w:rsidRDefault="00B53E7C" w:rsidP="0045243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</w:t>
            </w:r>
            <w:r w:rsidR="00923BE3"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</w:t>
            </w: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923BE3"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651" w:type="dxa"/>
            <w:vAlign w:val="center"/>
          </w:tcPr>
          <w:p w14:paraId="21145BCF" w14:textId="6D928413" w:rsidR="00923BE3" w:rsidRPr="000E0958" w:rsidRDefault="00A549B4" w:rsidP="0045243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 (47.6%)</w:t>
            </w:r>
          </w:p>
        </w:tc>
        <w:tc>
          <w:tcPr>
            <w:tcW w:w="1990" w:type="dxa"/>
            <w:vAlign w:val="center"/>
          </w:tcPr>
          <w:p w14:paraId="2512E294" w14:textId="4E6D31B9" w:rsidR="00923BE3" w:rsidRPr="000E0958" w:rsidRDefault="00214EC9" w:rsidP="0045243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  <w:r w:rsidR="00923BE3"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</w:t>
            </w: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7</w:t>
            </w:r>
            <w:r w:rsidR="00923BE3"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992" w:type="dxa"/>
            <w:vAlign w:val="center"/>
          </w:tcPr>
          <w:p w14:paraId="608AFB17" w14:textId="77777777" w:rsidR="00923BE3" w:rsidRPr="000E0958" w:rsidRDefault="00923BE3" w:rsidP="0045243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4ECF8B74" w14:textId="77777777" w:rsidR="00923BE3" w:rsidRPr="000E0958" w:rsidRDefault="00923BE3" w:rsidP="0045243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0B25C2C7" w14:textId="77777777" w:rsidR="00923BE3" w:rsidRPr="000E0958" w:rsidRDefault="00923BE3" w:rsidP="0045243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23BE3" w:rsidRPr="000E0958" w14:paraId="467C5B15" w14:textId="77777777" w:rsidTr="0045243B">
        <w:trPr>
          <w:trHeight w:val="356"/>
        </w:trPr>
        <w:tc>
          <w:tcPr>
            <w:tcW w:w="1980" w:type="dxa"/>
            <w:vAlign w:val="center"/>
          </w:tcPr>
          <w:p w14:paraId="265FAF94" w14:textId="77777777" w:rsidR="00923BE3" w:rsidRPr="000E0958" w:rsidRDefault="00923BE3" w:rsidP="0045243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rital status</w:t>
            </w:r>
          </w:p>
        </w:tc>
        <w:tc>
          <w:tcPr>
            <w:tcW w:w="1467" w:type="dxa"/>
            <w:vAlign w:val="center"/>
          </w:tcPr>
          <w:p w14:paraId="3FDF8F97" w14:textId="77777777" w:rsidR="00923BE3" w:rsidRPr="000E0958" w:rsidRDefault="00923BE3" w:rsidP="0045243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51" w:type="dxa"/>
            <w:vAlign w:val="center"/>
          </w:tcPr>
          <w:p w14:paraId="7E9470FD" w14:textId="77777777" w:rsidR="00923BE3" w:rsidRPr="000E0958" w:rsidRDefault="00923BE3" w:rsidP="0045243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90" w:type="dxa"/>
            <w:vAlign w:val="center"/>
          </w:tcPr>
          <w:p w14:paraId="1FBF91A6" w14:textId="77777777" w:rsidR="00923BE3" w:rsidRPr="000E0958" w:rsidRDefault="00923BE3" w:rsidP="0045243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3434AF9" w14:textId="77777777" w:rsidR="00923BE3" w:rsidRPr="000E0958" w:rsidRDefault="00923BE3" w:rsidP="0045243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179FF8BE" w14:textId="77777777" w:rsidR="00923BE3" w:rsidRPr="000E0958" w:rsidRDefault="00923BE3" w:rsidP="0045243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6F165308" w14:textId="77777777" w:rsidR="00923BE3" w:rsidRPr="000E0958" w:rsidRDefault="00923BE3" w:rsidP="0045243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549B4" w:rsidRPr="000E0958" w14:paraId="1104053F" w14:textId="77777777" w:rsidTr="00860029">
        <w:trPr>
          <w:trHeight w:val="356"/>
        </w:trPr>
        <w:tc>
          <w:tcPr>
            <w:tcW w:w="1980" w:type="dxa"/>
            <w:vAlign w:val="center"/>
          </w:tcPr>
          <w:p w14:paraId="2BBF142A" w14:textId="77777777" w:rsidR="00A549B4" w:rsidRPr="000E0958" w:rsidRDefault="00A549B4" w:rsidP="00A549B4">
            <w:pPr>
              <w:ind w:left="17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married</w:t>
            </w:r>
          </w:p>
        </w:tc>
        <w:tc>
          <w:tcPr>
            <w:tcW w:w="1467" w:type="dxa"/>
            <w:vAlign w:val="center"/>
          </w:tcPr>
          <w:p w14:paraId="5C75596F" w14:textId="6C0C6ABF" w:rsidR="00A549B4" w:rsidRPr="000E0958" w:rsidRDefault="00972FCA" w:rsidP="00A549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  <w:r w:rsidR="00A549B4"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.3</w:t>
            </w:r>
            <w:r w:rsidR="00A549B4"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651" w:type="dxa"/>
            <w:vAlign w:val="center"/>
          </w:tcPr>
          <w:p w14:paraId="1CF4F0C9" w14:textId="70B0E186" w:rsidR="00A549B4" w:rsidRPr="000E0958" w:rsidRDefault="00A549B4" w:rsidP="0086002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</w:rPr>
              <w:t>60 (50%)</w:t>
            </w:r>
          </w:p>
        </w:tc>
        <w:tc>
          <w:tcPr>
            <w:tcW w:w="1990" w:type="dxa"/>
            <w:vAlign w:val="center"/>
          </w:tcPr>
          <w:p w14:paraId="7BC6135A" w14:textId="11C1F35D" w:rsidR="00A549B4" w:rsidRPr="000E0958" w:rsidRDefault="00A549B4" w:rsidP="00A549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972FCA"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</w:t>
            </w:r>
            <w:r w:rsidR="00972FCA"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%)</w:t>
            </w:r>
          </w:p>
        </w:tc>
        <w:tc>
          <w:tcPr>
            <w:tcW w:w="992" w:type="dxa"/>
            <w:vAlign w:val="center"/>
          </w:tcPr>
          <w:p w14:paraId="78E156B5" w14:textId="7E406EB0" w:rsidR="00A549B4" w:rsidRPr="000E0958" w:rsidRDefault="00A17FE0" w:rsidP="00A549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4</w:t>
            </w:r>
          </w:p>
        </w:tc>
        <w:tc>
          <w:tcPr>
            <w:tcW w:w="851" w:type="dxa"/>
            <w:vAlign w:val="center"/>
          </w:tcPr>
          <w:p w14:paraId="77C8570F" w14:textId="074EAF5E" w:rsidR="00A549B4" w:rsidRPr="000E0958" w:rsidRDefault="00A549B4" w:rsidP="00A549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8</w:t>
            </w:r>
            <w:r w:rsidR="00A17FE0"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D6548C"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97" w:type="dxa"/>
            <w:vAlign w:val="center"/>
          </w:tcPr>
          <w:p w14:paraId="5BC0DDA6" w14:textId="6B4946D9" w:rsidR="00A549B4" w:rsidRPr="000E0958" w:rsidRDefault="00A549B4" w:rsidP="00A549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A17FE0"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</w:tr>
      <w:tr w:rsidR="00A549B4" w:rsidRPr="000E0958" w14:paraId="448A693C" w14:textId="77777777" w:rsidTr="00860029">
        <w:trPr>
          <w:trHeight w:val="356"/>
        </w:trPr>
        <w:tc>
          <w:tcPr>
            <w:tcW w:w="1980" w:type="dxa"/>
            <w:vAlign w:val="center"/>
          </w:tcPr>
          <w:p w14:paraId="6249F07E" w14:textId="77777777" w:rsidR="00A549B4" w:rsidRPr="000E0958" w:rsidRDefault="00A549B4" w:rsidP="00A549B4">
            <w:pPr>
              <w:ind w:left="17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rried</w:t>
            </w:r>
          </w:p>
        </w:tc>
        <w:tc>
          <w:tcPr>
            <w:tcW w:w="1467" w:type="dxa"/>
            <w:vAlign w:val="center"/>
          </w:tcPr>
          <w:p w14:paraId="499BEADD" w14:textId="1F723240" w:rsidR="00A549B4" w:rsidRPr="000E0958" w:rsidRDefault="00972FCA" w:rsidP="00A549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</w:t>
            </w:r>
            <w:r w:rsidR="00A549B4"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.7</w:t>
            </w:r>
            <w:r w:rsidR="00A549B4"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651" w:type="dxa"/>
            <w:vAlign w:val="center"/>
          </w:tcPr>
          <w:p w14:paraId="7D8DF8FF" w14:textId="4B93A607" w:rsidR="00A549B4" w:rsidRPr="000E0958" w:rsidRDefault="00A549B4" w:rsidP="0086002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</w:rPr>
              <w:t>60 (50%)</w:t>
            </w:r>
          </w:p>
        </w:tc>
        <w:tc>
          <w:tcPr>
            <w:tcW w:w="1990" w:type="dxa"/>
            <w:vAlign w:val="center"/>
          </w:tcPr>
          <w:p w14:paraId="4A96513D" w14:textId="7E1D0820" w:rsidR="00A549B4" w:rsidRPr="000E0958" w:rsidRDefault="00972FCA" w:rsidP="00A549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  <w:r w:rsidR="00A549B4"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.4</w:t>
            </w:r>
            <w:r w:rsidR="00A549B4"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992" w:type="dxa"/>
            <w:vAlign w:val="center"/>
          </w:tcPr>
          <w:p w14:paraId="03B75BB8" w14:textId="77777777" w:rsidR="00A549B4" w:rsidRPr="000E0958" w:rsidRDefault="00A549B4" w:rsidP="00A549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2C464B0E" w14:textId="77777777" w:rsidR="00A549B4" w:rsidRPr="000E0958" w:rsidRDefault="00A549B4" w:rsidP="00A549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1FBA2E2E" w14:textId="77777777" w:rsidR="00A549B4" w:rsidRPr="000E0958" w:rsidRDefault="00A549B4" w:rsidP="00A549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549B4" w:rsidRPr="000E0958" w14:paraId="0862A9F1" w14:textId="77777777" w:rsidTr="00972FCA">
        <w:trPr>
          <w:trHeight w:val="624"/>
        </w:trPr>
        <w:tc>
          <w:tcPr>
            <w:tcW w:w="1980" w:type="dxa"/>
            <w:vAlign w:val="center"/>
          </w:tcPr>
          <w:p w14:paraId="0CF40A6D" w14:textId="77777777" w:rsidR="00A549B4" w:rsidRPr="000E0958" w:rsidRDefault="00A549B4" w:rsidP="00A549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story of overweight</w:t>
            </w:r>
          </w:p>
          <w:p w14:paraId="0940B318" w14:textId="77777777" w:rsidR="00A549B4" w:rsidRPr="000E0958" w:rsidRDefault="00A549B4" w:rsidP="00A549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years), </w:t>
            </w:r>
            <w:r w:rsidRPr="000E095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467" w:type="dxa"/>
            <w:vAlign w:val="center"/>
          </w:tcPr>
          <w:p w14:paraId="12235BBD" w14:textId="29DFE6CE" w:rsidR="00A549B4" w:rsidRPr="000E0958" w:rsidRDefault="00A549B4" w:rsidP="00A549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04 (9.71)</w:t>
            </w:r>
          </w:p>
        </w:tc>
        <w:tc>
          <w:tcPr>
            <w:tcW w:w="1651" w:type="dxa"/>
            <w:vAlign w:val="center"/>
          </w:tcPr>
          <w:p w14:paraId="71832817" w14:textId="70724864" w:rsidR="00A549B4" w:rsidRPr="000E0958" w:rsidRDefault="00972FCA" w:rsidP="00972FC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</w:rPr>
              <w:t>7.61 (9.23)</w:t>
            </w:r>
          </w:p>
        </w:tc>
        <w:tc>
          <w:tcPr>
            <w:tcW w:w="1990" w:type="dxa"/>
            <w:vAlign w:val="center"/>
          </w:tcPr>
          <w:p w14:paraId="4FA5F0AB" w14:textId="02936638" w:rsidR="00A549B4" w:rsidRPr="000E0958" w:rsidRDefault="00A549B4" w:rsidP="00A549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57 (11.39)</w:t>
            </w:r>
          </w:p>
        </w:tc>
        <w:tc>
          <w:tcPr>
            <w:tcW w:w="992" w:type="dxa"/>
            <w:vAlign w:val="center"/>
          </w:tcPr>
          <w:p w14:paraId="2C0EA2C5" w14:textId="3207FEDA" w:rsidR="00A549B4" w:rsidRPr="000E0958" w:rsidRDefault="00A549B4" w:rsidP="00A549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</w:t>
            </w:r>
          </w:p>
        </w:tc>
        <w:tc>
          <w:tcPr>
            <w:tcW w:w="851" w:type="dxa"/>
            <w:vAlign w:val="center"/>
          </w:tcPr>
          <w:p w14:paraId="48872074" w14:textId="70AA580D" w:rsidR="00A549B4" w:rsidRPr="000E0958" w:rsidRDefault="00A549B4" w:rsidP="00A549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81</w:t>
            </w:r>
            <w:r w:rsidR="00D6548C"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97" w:type="dxa"/>
            <w:vAlign w:val="center"/>
          </w:tcPr>
          <w:p w14:paraId="02F4E786" w14:textId="5C708B80" w:rsidR="00A549B4" w:rsidRPr="000E0958" w:rsidRDefault="009206E5" w:rsidP="00A549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</w:t>
            </w:r>
          </w:p>
        </w:tc>
      </w:tr>
      <w:tr w:rsidR="00A549B4" w:rsidRPr="000E0958" w14:paraId="36E645C2" w14:textId="77777777" w:rsidTr="00A17FE0">
        <w:trPr>
          <w:trHeight w:val="356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4C1E471D" w14:textId="77777777" w:rsidR="00A549B4" w:rsidRPr="000E0958" w:rsidRDefault="00A549B4" w:rsidP="00A549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MI (T1), </w:t>
            </w:r>
            <w:r w:rsidRPr="000E095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vAlign w:val="center"/>
          </w:tcPr>
          <w:p w14:paraId="409AF5B9" w14:textId="07BD815B" w:rsidR="00A549B4" w:rsidRPr="000E0958" w:rsidRDefault="00A549B4" w:rsidP="00A17F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.40 (7.62)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vAlign w:val="center"/>
          </w:tcPr>
          <w:p w14:paraId="13D18EBB" w14:textId="3F99BBF3" w:rsidR="00A549B4" w:rsidRPr="000E0958" w:rsidRDefault="00A549B4" w:rsidP="00A17F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</w:rPr>
              <w:t>37.58 (8.02)</w:t>
            </w:r>
          </w:p>
        </w:tc>
        <w:tc>
          <w:tcPr>
            <w:tcW w:w="1990" w:type="dxa"/>
            <w:tcBorders>
              <w:bottom w:val="single" w:sz="4" w:space="0" w:color="auto"/>
            </w:tcBorders>
            <w:vAlign w:val="center"/>
          </w:tcPr>
          <w:p w14:paraId="695D4B36" w14:textId="38FAA656" w:rsidR="00A549B4" w:rsidRPr="000E0958" w:rsidRDefault="00A549B4" w:rsidP="00A17F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.41 (5.54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B1B480F" w14:textId="3BBBDFB9" w:rsidR="00A549B4" w:rsidRPr="000E0958" w:rsidRDefault="00A549B4" w:rsidP="00A17F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0A84171" w14:textId="3091CE3A" w:rsidR="00A549B4" w:rsidRPr="000E0958" w:rsidRDefault="00A549B4" w:rsidP="00A17F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79</w:t>
            </w:r>
            <w:r w:rsidR="00D6548C"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vAlign w:val="center"/>
          </w:tcPr>
          <w:p w14:paraId="71E3454B" w14:textId="2906A248" w:rsidR="00A549B4" w:rsidRPr="000E0958" w:rsidRDefault="009206E5" w:rsidP="00A549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</w:t>
            </w:r>
          </w:p>
        </w:tc>
      </w:tr>
    </w:tbl>
    <w:p w14:paraId="676879AE" w14:textId="77777777" w:rsidR="00923BE3" w:rsidRPr="000E0958" w:rsidRDefault="00923BE3" w:rsidP="00923BE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0E0958">
        <w:rPr>
          <w:rFonts w:ascii="Times New Roman" w:hAnsi="Times New Roman" w:cs="Times New Roman"/>
          <w:sz w:val="18"/>
          <w:szCs w:val="18"/>
          <w:lang w:val="en-US"/>
        </w:rPr>
        <w:t>Note: SES = Socioeconomic Status</w:t>
      </w:r>
    </w:p>
    <w:p w14:paraId="2E10F023" w14:textId="77777777" w:rsidR="00923BE3" w:rsidRPr="000E0958" w:rsidRDefault="00923BE3" w:rsidP="00923BE3">
      <w:pPr>
        <w:rPr>
          <w:sz w:val="18"/>
          <w:szCs w:val="18"/>
          <w:lang w:val="en-US"/>
        </w:rPr>
      </w:pPr>
    </w:p>
    <w:p w14:paraId="25B4F648" w14:textId="77777777" w:rsidR="00923BE3" w:rsidRPr="000E0958" w:rsidRDefault="00923BE3" w:rsidP="00A1393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C626586" w14:textId="77777777" w:rsidR="00923BE3" w:rsidRPr="000E0958" w:rsidRDefault="00923BE3" w:rsidP="00A1393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54E3FAE" w14:textId="77777777" w:rsidR="00923BE3" w:rsidRPr="000E0958" w:rsidRDefault="00923BE3" w:rsidP="00A1393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40B0ABD" w14:textId="77777777" w:rsidR="00AE19B1" w:rsidRPr="000E0958" w:rsidRDefault="00AE19B1" w:rsidP="00A1393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92E90C5" w14:textId="442B8FFF" w:rsidR="00E90E05" w:rsidRPr="000E0958" w:rsidRDefault="00E90E05" w:rsidP="00A1393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E0958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</w:t>
      </w:r>
      <w:r w:rsidR="00E150D9" w:rsidRPr="000E0958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Pr="000E0958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0E0958">
        <w:rPr>
          <w:rFonts w:ascii="Times New Roman" w:hAnsi="Times New Roman" w:cs="Times New Roman"/>
          <w:sz w:val="20"/>
          <w:szCs w:val="20"/>
          <w:lang w:val="en-US"/>
        </w:rPr>
        <w:t xml:space="preserve"> Comparisons of BMI, binge eating (BES), alexithymia (TAS-20), self-esteem (RES), depressive symptoms (SDS), and psychological distress (PSS) </w:t>
      </w:r>
      <w:bookmarkStart w:id="0" w:name="_Hlk86053081"/>
      <w:r w:rsidRPr="000E0958">
        <w:rPr>
          <w:rFonts w:ascii="Times New Roman" w:hAnsi="Times New Roman" w:cs="Times New Roman"/>
          <w:sz w:val="20"/>
          <w:szCs w:val="20"/>
          <w:lang w:val="en-US"/>
        </w:rPr>
        <w:t xml:space="preserve">before (T1) and after (T2) treatment in </w:t>
      </w:r>
      <w:r w:rsidR="009631D3" w:rsidRPr="000E0958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Pr="000E0958">
        <w:rPr>
          <w:rFonts w:ascii="Times New Roman" w:hAnsi="Times New Roman" w:cs="Times New Roman"/>
          <w:sz w:val="20"/>
          <w:szCs w:val="20"/>
          <w:lang w:val="en-US"/>
        </w:rPr>
        <w:t>improved and unimproved groups</w:t>
      </w:r>
      <w:bookmarkEnd w:id="0"/>
      <w:r w:rsidRPr="000E0958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TableGrid"/>
        <w:tblW w:w="90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5"/>
        <w:gridCol w:w="2446"/>
        <w:gridCol w:w="2439"/>
        <w:gridCol w:w="847"/>
        <w:gridCol w:w="633"/>
        <w:gridCol w:w="847"/>
      </w:tblGrid>
      <w:tr w:rsidR="00452114" w:rsidRPr="000E0958" w14:paraId="04DF3CAC" w14:textId="77777777" w:rsidTr="00452114">
        <w:trPr>
          <w:trHeight w:val="916"/>
        </w:trPr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74928F" w14:textId="77777777" w:rsidR="00452114" w:rsidRPr="000E0958" w:rsidRDefault="00452114" w:rsidP="00834F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2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74C3E" w14:textId="77777777" w:rsidR="00452114" w:rsidRPr="000E0958" w:rsidRDefault="00452114" w:rsidP="00834F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mproved group (N = 63)</w:t>
            </w:r>
          </w:p>
          <w:p w14:paraId="5FA4CDA0" w14:textId="77777777" w:rsidR="00452114" w:rsidRPr="000E0958" w:rsidRDefault="00452114" w:rsidP="00834F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24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14A91" w14:textId="77777777" w:rsidR="00452114" w:rsidRPr="000E0958" w:rsidRDefault="00452114" w:rsidP="00834F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Unimproved group (N = 57)</w:t>
            </w:r>
          </w:p>
          <w:p w14:paraId="2546758B" w14:textId="77777777" w:rsidR="00452114" w:rsidRPr="000E0958" w:rsidRDefault="00452114" w:rsidP="00834F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8194F" w14:textId="77777777" w:rsidR="00452114" w:rsidRPr="000E0958" w:rsidRDefault="00452114" w:rsidP="00834F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A8475" w14:textId="5AACB382" w:rsidR="00452114" w:rsidRPr="000E0958" w:rsidRDefault="00452114" w:rsidP="000301F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’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0998B" w14:textId="2530E9EA" w:rsidR="00452114" w:rsidRPr="000E0958" w:rsidRDefault="00452114" w:rsidP="00834F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</w:t>
            </w:r>
          </w:p>
        </w:tc>
      </w:tr>
      <w:tr w:rsidR="00452114" w:rsidRPr="000E0958" w14:paraId="73194D8D" w14:textId="77777777" w:rsidTr="00452114">
        <w:trPr>
          <w:trHeight w:val="340"/>
        </w:trPr>
        <w:tc>
          <w:tcPr>
            <w:tcW w:w="1865" w:type="dxa"/>
            <w:vAlign w:val="center"/>
          </w:tcPr>
          <w:p w14:paraId="0327376E" w14:textId="77777777" w:rsidR="00452114" w:rsidRPr="000E0958" w:rsidRDefault="00452114" w:rsidP="00834F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S (T1)</w:t>
            </w:r>
          </w:p>
        </w:tc>
        <w:tc>
          <w:tcPr>
            <w:tcW w:w="2446" w:type="dxa"/>
            <w:vAlign w:val="center"/>
          </w:tcPr>
          <w:p w14:paraId="12861922" w14:textId="77777777" w:rsidR="00452114" w:rsidRPr="000E0958" w:rsidRDefault="00452114" w:rsidP="00834F4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78 (6.95)</w:t>
            </w:r>
          </w:p>
        </w:tc>
        <w:tc>
          <w:tcPr>
            <w:tcW w:w="2439" w:type="dxa"/>
            <w:vAlign w:val="center"/>
          </w:tcPr>
          <w:p w14:paraId="3D7EDA3D" w14:textId="77777777" w:rsidR="00452114" w:rsidRPr="000E0958" w:rsidRDefault="00452114" w:rsidP="00834F4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96 (8.34)</w:t>
            </w:r>
          </w:p>
        </w:tc>
        <w:tc>
          <w:tcPr>
            <w:tcW w:w="847" w:type="dxa"/>
            <w:vAlign w:val="center"/>
          </w:tcPr>
          <w:p w14:paraId="46871912" w14:textId="77777777" w:rsidR="00452114" w:rsidRPr="000E0958" w:rsidRDefault="00452114" w:rsidP="00834F4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</w:t>
            </w:r>
          </w:p>
        </w:tc>
        <w:tc>
          <w:tcPr>
            <w:tcW w:w="633" w:type="dxa"/>
          </w:tcPr>
          <w:p w14:paraId="04EAD3E0" w14:textId="3A1FAB0B" w:rsidR="00452114" w:rsidRPr="000E0958" w:rsidRDefault="00452114" w:rsidP="00834F4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400</w:t>
            </w:r>
          </w:p>
        </w:tc>
        <w:tc>
          <w:tcPr>
            <w:tcW w:w="847" w:type="dxa"/>
            <w:vAlign w:val="center"/>
          </w:tcPr>
          <w:p w14:paraId="043EAA56" w14:textId="3D085D29" w:rsidR="00452114" w:rsidRPr="000E0958" w:rsidRDefault="00452114" w:rsidP="00834F4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</w:t>
            </w:r>
          </w:p>
        </w:tc>
      </w:tr>
      <w:tr w:rsidR="00452114" w:rsidRPr="000E0958" w14:paraId="09ABD9F1" w14:textId="77777777" w:rsidTr="00452114">
        <w:trPr>
          <w:trHeight w:val="331"/>
        </w:trPr>
        <w:tc>
          <w:tcPr>
            <w:tcW w:w="1865" w:type="dxa"/>
            <w:vAlign w:val="center"/>
          </w:tcPr>
          <w:p w14:paraId="2CC10FC9" w14:textId="77777777" w:rsidR="00452114" w:rsidRPr="000E0958" w:rsidRDefault="00452114" w:rsidP="00834F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S (T2)</w:t>
            </w:r>
          </w:p>
        </w:tc>
        <w:tc>
          <w:tcPr>
            <w:tcW w:w="2446" w:type="dxa"/>
            <w:vAlign w:val="center"/>
          </w:tcPr>
          <w:p w14:paraId="05876BB6" w14:textId="77777777" w:rsidR="00452114" w:rsidRPr="000E0958" w:rsidRDefault="00452114" w:rsidP="00834F4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11 (6.34)</w:t>
            </w:r>
          </w:p>
        </w:tc>
        <w:tc>
          <w:tcPr>
            <w:tcW w:w="2439" w:type="dxa"/>
            <w:vAlign w:val="center"/>
          </w:tcPr>
          <w:p w14:paraId="373BE8DA" w14:textId="77777777" w:rsidR="00452114" w:rsidRPr="000E0958" w:rsidRDefault="00452114" w:rsidP="00834F4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19 (7.90)</w:t>
            </w:r>
          </w:p>
        </w:tc>
        <w:tc>
          <w:tcPr>
            <w:tcW w:w="847" w:type="dxa"/>
            <w:vAlign w:val="center"/>
          </w:tcPr>
          <w:p w14:paraId="1060D4D5" w14:textId="77777777" w:rsidR="00452114" w:rsidRPr="000E0958" w:rsidRDefault="00452114" w:rsidP="00834F4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6</w:t>
            </w:r>
          </w:p>
        </w:tc>
        <w:tc>
          <w:tcPr>
            <w:tcW w:w="633" w:type="dxa"/>
          </w:tcPr>
          <w:p w14:paraId="01742DC6" w14:textId="6BF1A6B3" w:rsidR="00452114" w:rsidRPr="000E0958" w:rsidRDefault="00452114" w:rsidP="00834F4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33</w:t>
            </w:r>
          </w:p>
        </w:tc>
        <w:tc>
          <w:tcPr>
            <w:tcW w:w="847" w:type="dxa"/>
            <w:vAlign w:val="center"/>
          </w:tcPr>
          <w:p w14:paraId="1C873292" w14:textId="3FCEF405" w:rsidR="00452114" w:rsidRPr="000E0958" w:rsidRDefault="00452114" w:rsidP="00834F4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4</w:t>
            </w:r>
          </w:p>
        </w:tc>
      </w:tr>
      <w:tr w:rsidR="00452114" w:rsidRPr="000E0958" w14:paraId="5B3AC42A" w14:textId="77777777" w:rsidTr="00452114">
        <w:trPr>
          <w:trHeight w:val="323"/>
        </w:trPr>
        <w:tc>
          <w:tcPr>
            <w:tcW w:w="1865" w:type="dxa"/>
            <w:vAlign w:val="center"/>
          </w:tcPr>
          <w:p w14:paraId="20D4B04B" w14:textId="2B34E67C" w:rsidR="00452114" w:rsidRPr="000E0958" w:rsidRDefault="00452114" w:rsidP="00834F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S-20 (T1)</w:t>
            </w:r>
          </w:p>
        </w:tc>
        <w:tc>
          <w:tcPr>
            <w:tcW w:w="2446" w:type="dxa"/>
            <w:vAlign w:val="center"/>
          </w:tcPr>
          <w:p w14:paraId="1A7BFA80" w14:textId="77777777" w:rsidR="00452114" w:rsidRPr="000E0958" w:rsidRDefault="00452114" w:rsidP="00834F4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.08 (12.22)</w:t>
            </w:r>
          </w:p>
        </w:tc>
        <w:tc>
          <w:tcPr>
            <w:tcW w:w="2439" w:type="dxa"/>
            <w:vAlign w:val="center"/>
          </w:tcPr>
          <w:p w14:paraId="2145BE65" w14:textId="77777777" w:rsidR="00452114" w:rsidRPr="000E0958" w:rsidRDefault="00452114" w:rsidP="00834F4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44 (12.88)</w:t>
            </w:r>
          </w:p>
        </w:tc>
        <w:tc>
          <w:tcPr>
            <w:tcW w:w="847" w:type="dxa"/>
            <w:vAlign w:val="center"/>
          </w:tcPr>
          <w:p w14:paraId="0BA5DD85" w14:textId="77777777" w:rsidR="00452114" w:rsidRPr="000E0958" w:rsidRDefault="00452114" w:rsidP="00834F4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3</w:t>
            </w:r>
          </w:p>
        </w:tc>
        <w:tc>
          <w:tcPr>
            <w:tcW w:w="633" w:type="dxa"/>
          </w:tcPr>
          <w:p w14:paraId="41A64CF6" w14:textId="30951BD6" w:rsidR="00452114" w:rsidRPr="000E0958" w:rsidRDefault="00452114" w:rsidP="00834F4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33</w:t>
            </w:r>
          </w:p>
        </w:tc>
        <w:tc>
          <w:tcPr>
            <w:tcW w:w="847" w:type="dxa"/>
            <w:vAlign w:val="center"/>
          </w:tcPr>
          <w:p w14:paraId="4AA29BAB" w14:textId="610CC31E" w:rsidR="00452114" w:rsidRPr="000E0958" w:rsidRDefault="00452114" w:rsidP="00834F4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5</w:t>
            </w:r>
          </w:p>
        </w:tc>
      </w:tr>
      <w:tr w:rsidR="00452114" w:rsidRPr="000E0958" w14:paraId="1D7C2FE1" w14:textId="77777777" w:rsidTr="00452114">
        <w:trPr>
          <w:trHeight w:val="323"/>
        </w:trPr>
        <w:tc>
          <w:tcPr>
            <w:tcW w:w="1865" w:type="dxa"/>
            <w:vAlign w:val="center"/>
          </w:tcPr>
          <w:p w14:paraId="78845F50" w14:textId="4F1A1DE0" w:rsidR="00452114" w:rsidRPr="000E0958" w:rsidRDefault="00452114" w:rsidP="00834F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S-20 (T2)</w:t>
            </w:r>
          </w:p>
        </w:tc>
        <w:tc>
          <w:tcPr>
            <w:tcW w:w="2446" w:type="dxa"/>
            <w:vAlign w:val="center"/>
          </w:tcPr>
          <w:p w14:paraId="09497B06" w14:textId="77777777" w:rsidR="00452114" w:rsidRPr="000E0958" w:rsidRDefault="00452114" w:rsidP="00834F4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.44 (12.16)</w:t>
            </w:r>
          </w:p>
        </w:tc>
        <w:tc>
          <w:tcPr>
            <w:tcW w:w="2439" w:type="dxa"/>
            <w:vAlign w:val="center"/>
          </w:tcPr>
          <w:p w14:paraId="63014B80" w14:textId="77777777" w:rsidR="00452114" w:rsidRPr="000E0958" w:rsidRDefault="00452114" w:rsidP="00834F4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.58 (12.81)</w:t>
            </w:r>
          </w:p>
        </w:tc>
        <w:tc>
          <w:tcPr>
            <w:tcW w:w="847" w:type="dxa"/>
            <w:vAlign w:val="center"/>
          </w:tcPr>
          <w:p w14:paraId="43BA61CA" w14:textId="77777777" w:rsidR="00452114" w:rsidRPr="000E0958" w:rsidRDefault="00452114" w:rsidP="00834F4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1</w:t>
            </w:r>
          </w:p>
        </w:tc>
        <w:tc>
          <w:tcPr>
            <w:tcW w:w="633" w:type="dxa"/>
          </w:tcPr>
          <w:p w14:paraId="628EAED7" w14:textId="6359AF7D" w:rsidR="00452114" w:rsidRPr="000E0958" w:rsidRDefault="00452114" w:rsidP="00834F4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00</w:t>
            </w:r>
          </w:p>
        </w:tc>
        <w:tc>
          <w:tcPr>
            <w:tcW w:w="847" w:type="dxa"/>
            <w:vAlign w:val="center"/>
          </w:tcPr>
          <w:p w14:paraId="05C2CE97" w14:textId="23E3505C" w:rsidR="00452114" w:rsidRPr="000E0958" w:rsidRDefault="00452114" w:rsidP="00834F4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</w:t>
            </w:r>
          </w:p>
        </w:tc>
      </w:tr>
      <w:tr w:rsidR="00452114" w:rsidRPr="000E0958" w14:paraId="1037DDB1" w14:textId="77777777" w:rsidTr="00452114">
        <w:trPr>
          <w:trHeight w:val="340"/>
        </w:trPr>
        <w:tc>
          <w:tcPr>
            <w:tcW w:w="1865" w:type="dxa"/>
            <w:vAlign w:val="center"/>
          </w:tcPr>
          <w:p w14:paraId="404586FB" w14:textId="77777777" w:rsidR="00452114" w:rsidRPr="000E0958" w:rsidRDefault="00452114" w:rsidP="00834F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SE (T1)</w:t>
            </w:r>
          </w:p>
        </w:tc>
        <w:tc>
          <w:tcPr>
            <w:tcW w:w="2446" w:type="dxa"/>
            <w:vAlign w:val="center"/>
          </w:tcPr>
          <w:p w14:paraId="46582685" w14:textId="77777777" w:rsidR="00452114" w:rsidRPr="000E0958" w:rsidRDefault="00452114" w:rsidP="00834F4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71 (4.07)</w:t>
            </w:r>
          </w:p>
        </w:tc>
        <w:tc>
          <w:tcPr>
            <w:tcW w:w="2439" w:type="dxa"/>
            <w:vAlign w:val="center"/>
          </w:tcPr>
          <w:p w14:paraId="3ECAA644" w14:textId="77777777" w:rsidR="00452114" w:rsidRPr="000E0958" w:rsidRDefault="00452114" w:rsidP="00834F4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44 (4.70)</w:t>
            </w:r>
          </w:p>
        </w:tc>
        <w:tc>
          <w:tcPr>
            <w:tcW w:w="847" w:type="dxa"/>
            <w:vAlign w:val="center"/>
          </w:tcPr>
          <w:p w14:paraId="7F595265" w14:textId="77777777" w:rsidR="00452114" w:rsidRPr="000E0958" w:rsidRDefault="00452114" w:rsidP="00834F4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9</w:t>
            </w:r>
          </w:p>
        </w:tc>
        <w:tc>
          <w:tcPr>
            <w:tcW w:w="633" w:type="dxa"/>
          </w:tcPr>
          <w:p w14:paraId="35FA5BEE" w14:textId="02AE4AF2" w:rsidR="00452114" w:rsidRPr="000E0958" w:rsidRDefault="00452114" w:rsidP="00834F4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22</w:t>
            </w:r>
          </w:p>
        </w:tc>
        <w:tc>
          <w:tcPr>
            <w:tcW w:w="847" w:type="dxa"/>
            <w:vAlign w:val="center"/>
          </w:tcPr>
          <w:p w14:paraId="3D80C5FA" w14:textId="16D64AA5" w:rsidR="00452114" w:rsidRPr="000E0958" w:rsidRDefault="00452114" w:rsidP="00834F4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</w:t>
            </w:r>
          </w:p>
        </w:tc>
      </w:tr>
      <w:tr w:rsidR="00452114" w:rsidRPr="000E0958" w14:paraId="486A0A58" w14:textId="77777777" w:rsidTr="00452114">
        <w:trPr>
          <w:trHeight w:val="340"/>
        </w:trPr>
        <w:tc>
          <w:tcPr>
            <w:tcW w:w="1865" w:type="dxa"/>
            <w:vAlign w:val="center"/>
          </w:tcPr>
          <w:p w14:paraId="4A4088EC" w14:textId="77777777" w:rsidR="00452114" w:rsidRPr="000E0958" w:rsidRDefault="00452114" w:rsidP="00834F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SE (T2)</w:t>
            </w:r>
          </w:p>
        </w:tc>
        <w:tc>
          <w:tcPr>
            <w:tcW w:w="2446" w:type="dxa"/>
            <w:vAlign w:val="center"/>
          </w:tcPr>
          <w:p w14:paraId="28D1935D" w14:textId="77777777" w:rsidR="00452114" w:rsidRPr="000E0958" w:rsidRDefault="00452114" w:rsidP="00834F4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38 (4.14)</w:t>
            </w:r>
          </w:p>
        </w:tc>
        <w:tc>
          <w:tcPr>
            <w:tcW w:w="2439" w:type="dxa"/>
            <w:vAlign w:val="center"/>
          </w:tcPr>
          <w:p w14:paraId="0B0F1128" w14:textId="77777777" w:rsidR="00452114" w:rsidRPr="000E0958" w:rsidRDefault="00452114" w:rsidP="00834F4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65 (4.81)</w:t>
            </w:r>
          </w:p>
        </w:tc>
        <w:tc>
          <w:tcPr>
            <w:tcW w:w="847" w:type="dxa"/>
            <w:vAlign w:val="center"/>
          </w:tcPr>
          <w:p w14:paraId="5C11F21D" w14:textId="77777777" w:rsidR="00452114" w:rsidRPr="000E0958" w:rsidRDefault="00452114" w:rsidP="00834F4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4</w:t>
            </w:r>
          </w:p>
        </w:tc>
        <w:tc>
          <w:tcPr>
            <w:tcW w:w="633" w:type="dxa"/>
          </w:tcPr>
          <w:p w14:paraId="4BC2FAA0" w14:textId="15BA5139" w:rsidR="00452114" w:rsidRPr="000E0958" w:rsidRDefault="00452114" w:rsidP="00834F4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47" w:type="dxa"/>
            <w:vAlign w:val="center"/>
          </w:tcPr>
          <w:p w14:paraId="16229991" w14:textId="60A597F2" w:rsidR="00452114" w:rsidRPr="000E0958" w:rsidRDefault="00452114" w:rsidP="00834F4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0</w:t>
            </w:r>
          </w:p>
        </w:tc>
      </w:tr>
      <w:tr w:rsidR="00452114" w:rsidRPr="000E0958" w14:paraId="79FC6839" w14:textId="77777777" w:rsidTr="00452114">
        <w:trPr>
          <w:trHeight w:val="340"/>
        </w:trPr>
        <w:tc>
          <w:tcPr>
            <w:tcW w:w="1865" w:type="dxa"/>
            <w:vAlign w:val="center"/>
          </w:tcPr>
          <w:p w14:paraId="271BB46D" w14:textId="646141A2" w:rsidR="00452114" w:rsidRPr="000E0958" w:rsidRDefault="00452114" w:rsidP="00834F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DS (T1)</w:t>
            </w:r>
          </w:p>
        </w:tc>
        <w:tc>
          <w:tcPr>
            <w:tcW w:w="2446" w:type="dxa"/>
            <w:vAlign w:val="center"/>
          </w:tcPr>
          <w:p w14:paraId="6CE586FF" w14:textId="77777777" w:rsidR="00452114" w:rsidRPr="000E0958" w:rsidRDefault="00452114" w:rsidP="00834F4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.06 (9.71)</w:t>
            </w:r>
          </w:p>
        </w:tc>
        <w:tc>
          <w:tcPr>
            <w:tcW w:w="2439" w:type="dxa"/>
            <w:vAlign w:val="center"/>
          </w:tcPr>
          <w:p w14:paraId="3C78D6D4" w14:textId="77777777" w:rsidR="00452114" w:rsidRPr="000E0958" w:rsidRDefault="00452114" w:rsidP="00834F4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.75 (10.64)</w:t>
            </w:r>
          </w:p>
        </w:tc>
        <w:tc>
          <w:tcPr>
            <w:tcW w:w="847" w:type="dxa"/>
            <w:vAlign w:val="center"/>
          </w:tcPr>
          <w:p w14:paraId="02D655F7" w14:textId="77777777" w:rsidR="00452114" w:rsidRPr="000E0958" w:rsidRDefault="00452114" w:rsidP="00834F4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1</w:t>
            </w:r>
          </w:p>
        </w:tc>
        <w:tc>
          <w:tcPr>
            <w:tcW w:w="633" w:type="dxa"/>
          </w:tcPr>
          <w:p w14:paraId="656FB0AC" w14:textId="737DD50B" w:rsidR="00452114" w:rsidRPr="000E0958" w:rsidRDefault="00452114" w:rsidP="00834F4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25</w:t>
            </w:r>
          </w:p>
        </w:tc>
        <w:tc>
          <w:tcPr>
            <w:tcW w:w="847" w:type="dxa"/>
            <w:vAlign w:val="center"/>
          </w:tcPr>
          <w:p w14:paraId="3FC815E2" w14:textId="1215B28E" w:rsidR="00452114" w:rsidRPr="000E0958" w:rsidRDefault="00452114" w:rsidP="00834F4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7</w:t>
            </w:r>
          </w:p>
        </w:tc>
      </w:tr>
      <w:tr w:rsidR="00452114" w:rsidRPr="000E0958" w14:paraId="2DE02A61" w14:textId="77777777" w:rsidTr="00452114">
        <w:trPr>
          <w:trHeight w:val="340"/>
        </w:trPr>
        <w:tc>
          <w:tcPr>
            <w:tcW w:w="1865" w:type="dxa"/>
            <w:vAlign w:val="center"/>
          </w:tcPr>
          <w:p w14:paraId="63374CD7" w14:textId="6997B863" w:rsidR="00452114" w:rsidRPr="000E0958" w:rsidRDefault="00452114" w:rsidP="00834F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DS (T2)</w:t>
            </w:r>
          </w:p>
        </w:tc>
        <w:tc>
          <w:tcPr>
            <w:tcW w:w="2446" w:type="dxa"/>
            <w:vAlign w:val="center"/>
          </w:tcPr>
          <w:p w14:paraId="5B8BB0F1" w14:textId="77777777" w:rsidR="00452114" w:rsidRPr="000E0958" w:rsidRDefault="00452114" w:rsidP="00834F4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.56 (9.96)</w:t>
            </w:r>
          </w:p>
        </w:tc>
        <w:tc>
          <w:tcPr>
            <w:tcW w:w="2439" w:type="dxa"/>
            <w:vAlign w:val="center"/>
          </w:tcPr>
          <w:p w14:paraId="190FE96A" w14:textId="77777777" w:rsidR="00452114" w:rsidRPr="000E0958" w:rsidRDefault="00452114" w:rsidP="00834F4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49 (11.45)</w:t>
            </w:r>
          </w:p>
        </w:tc>
        <w:tc>
          <w:tcPr>
            <w:tcW w:w="847" w:type="dxa"/>
            <w:vAlign w:val="center"/>
          </w:tcPr>
          <w:p w14:paraId="127A5583" w14:textId="77777777" w:rsidR="00452114" w:rsidRPr="000E0958" w:rsidRDefault="00452114" w:rsidP="00834F4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1</w:t>
            </w:r>
          </w:p>
        </w:tc>
        <w:tc>
          <w:tcPr>
            <w:tcW w:w="633" w:type="dxa"/>
          </w:tcPr>
          <w:p w14:paraId="22EC137E" w14:textId="53EF5A22" w:rsidR="00452114" w:rsidRPr="000E0958" w:rsidRDefault="00452114" w:rsidP="00834F4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47" w:type="dxa"/>
            <w:vAlign w:val="center"/>
          </w:tcPr>
          <w:p w14:paraId="00BB5608" w14:textId="08D9B471" w:rsidR="00452114" w:rsidRPr="000E0958" w:rsidRDefault="00452114" w:rsidP="00834F4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5</w:t>
            </w:r>
          </w:p>
        </w:tc>
      </w:tr>
      <w:tr w:rsidR="00452114" w:rsidRPr="000E0958" w14:paraId="481E6755" w14:textId="77777777" w:rsidTr="00452114">
        <w:trPr>
          <w:trHeight w:val="340"/>
        </w:trPr>
        <w:tc>
          <w:tcPr>
            <w:tcW w:w="1865" w:type="dxa"/>
            <w:vAlign w:val="center"/>
          </w:tcPr>
          <w:p w14:paraId="0BC68AEF" w14:textId="77777777" w:rsidR="00452114" w:rsidRPr="000E0958" w:rsidRDefault="00452114" w:rsidP="00834F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S (T1)</w:t>
            </w:r>
          </w:p>
        </w:tc>
        <w:tc>
          <w:tcPr>
            <w:tcW w:w="2446" w:type="dxa"/>
            <w:vAlign w:val="center"/>
          </w:tcPr>
          <w:p w14:paraId="5ACC9A93" w14:textId="77777777" w:rsidR="00452114" w:rsidRPr="000E0958" w:rsidRDefault="00452114" w:rsidP="00834F4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95 (6.85)</w:t>
            </w:r>
          </w:p>
        </w:tc>
        <w:tc>
          <w:tcPr>
            <w:tcW w:w="2439" w:type="dxa"/>
            <w:vAlign w:val="center"/>
          </w:tcPr>
          <w:p w14:paraId="7652CDE2" w14:textId="77777777" w:rsidR="00452114" w:rsidRPr="000E0958" w:rsidRDefault="00452114" w:rsidP="00834F4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26 (7.57)</w:t>
            </w:r>
          </w:p>
        </w:tc>
        <w:tc>
          <w:tcPr>
            <w:tcW w:w="847" w:type="dxa"/>
            <w:vAlign w:val="center"/>
          </w:tcPr>
          <w:p w14:paraId="61B13C67" w14:textId="77777777" w:rsidR="00452114" w:rsidRPr="000E0958" w:rsidRDefault="00452114" w:rsidP="00834F4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5</w:t>
            </w:r>
          </w:p>
        </w:tc>
        <w:tc>
          <w:tcPr>
            <w:tcW w:w="633" w:type="dxa"/>
          </w:tcPr>
          <w:p w14:paraId="0945E6F5" w14:textId="3D62EA81" w:rsidR="00452114" w:rsidRPr="000E0958" w:rsidRDefault="00452114" w:rsidP="00834F4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00</w:t>
            </w:r>
          </w:p>
        </w:tc>
        <w:tc>
          <w:tcPr>
            <w:tcW w:w="847" w:type="dxa"/>
            <w:vAlign w:val="center"/>
          </w:tcPr>
          <w:p w14:paraId="7BFA305D" w14:textId="55B48457" w:rsidR="00452114" w:rsidRPr="000E0958" w:rsidRDefault="00452114" w:rsidP="00834F4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</w:t>
            </w:r>
          </w:p>
        </w:tc>
      </w:tr>
      <w:tr w:rsidR="00452114" w:rsidRPr="000E0958" w14:paraId="5EA4F2A6" w14:textId="77777777" w:rsidTr="00452114">
        <w:trPr>
          <w:trHeight w:val="340"/>
        </w:trPr>
        <w:tc>
          <w:tcPr>
            <w:tcW w:w="1865" w:type="dxa"/>
            <w:tcBorders>
              <w:bottom w:val="single" w:sz="4" w:space="0" w:color="auto"/>
            </w:tcBorders>
            <w:vAlign w:val="center"/>
          </w:tcPr>
          <w:p w14:paraId="516EF1FB" w14:textId="77777777" w:rsidR="00452114" w:rsidRPr="000E0958" w:rsidRDefault="00452114" w:rsidP="00834F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S (T2)</w:t>
            </w:r>
          </w:p>
        </w:tc>
        <w:tc>
          <w:tcPr>
            <w:tcW w:w="2446" w:type="dxa"/>
            <w:tcBorders>
              <w:bottom w:val="single" w:sz="4" w:space="0" w:color="auto"/>
            </w:tcBorders>
            <w:vAlign w:val="center"/>
          </w:tcPr>
          <w:p w14:paraId="28461CAD" w14:textId="77777777" w:rsidR="00452114" w:rsidRPr="000E0958" w:rsidRDefault="00452114" w:rsidP="00834F4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27 (7.62)</w:t>
            </w:r>
          </w:p>
        </w:tc>
        <w:tc>
          <w:tcPr>
            <w:tcW w:w="2439" w:type="dxa"/>
            <w:tcBorders>
              <w:bottom w:val="single" w:sz="4" w:space="0" w:color="auto"/>
            </w:tcBorders>
            <w:vAlign w:val="center"/>
          </w:tcPr>
          <w:p w14:paraId="24C6E14E" w14:textId="77777777" w:rsidR="00452114" w:rsidRPr="000E0958" w:rsidRDefault="00452114" w:rsidP="00834F4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21 (9.57)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14:paraId="7CBE399C" w14:textId="77777777" w:rsidR="00452114" w:rsidRPr="000E0958" w:rsidRDefault="00452114" w:rsidP="00834F4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4</w:t>
            </w:r>
          </w:p>
        </w:tc>
        <w:tc>
          <w:tcPr>
            <w:tcW w:w="633" w:type="dxa"/>
            <w:tcBorders>
              <w:bottom w:val="single" w:sz="4" w:space="0" w:color="auto"/>
            </w:tcBorders>
          </w:tcPr>
          <w:p w14:paraId="50B77EC0" w14:textId="1B5F828A" w:rsidR="00452114" w:rsidRPr="000E0958" w:rsidRDefault="00452114" w:rsidP="00834F4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6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14:paraId="4590CA12" w14:textId="59BA0750" w:rsidR="00452114" w:rsidRPr="000E0958" w:rsidRDefault="00452114" w:rsidP="00834F4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9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8</w:t>
            </w:r>
          </w:p>
        </w:tc>
      </w:tr>
    </w:tbl>
    <w:p w14:paraId="0F31DF27" w14:textId="77777777" w:rsidR="00A13767" w:rsidRPr="000E0958" w:rsidRDefault="00A13767" w:rsidP="00A13767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0E0958">
        <w:rPr>
          <w:rFonts w:ascii="Times New Roman" w:hAnsi="Times New Roman" w:cs="Times New Roman"/>
          <w:sz w:val="18"/>
          <w:szCs w:val="18"/>
          <w:lang w:val="en-US"/>
        </w:rPr>
        <w:t>p’=</w:t>
      </w:r>
      <w:proofErr w:type="spellStart"/>
      <w:r w:rsidRPr="000E0958">
        <w:rPr>
          <w:rFonts w:ascii="Times New Roman" w:hAnsi="Times New Roman" w:cs="Times New Roman"/>
          <w:sz w:val="18"/>
          <w:szCs w:val="18"/>
          <w:lang w:val="en-US"/>
        </w:rPr>
        <w:t>Benjamini</w:t>
      </w:r>
      <w:proofErr w:type="spellEnd"/>
      <w:r w:rsidRPr="000E0958">
        <w:rPr>
          <w:rFonts w:ascii="Times New Roman" w:hAnsi="Times New Roman" w:cs="Times New Roman"/>
          <w:sz w:val="18"/>
          <w:szCs w:val="18"/>
          <w:lang w:val="en-US"/>
        </w:rPr>
        <w:t>-Hochberg adjusted p-value</w:t>
      </w:r>
    </w:p>
    <w:p w14:paraId="2C623165" w14:textId="78D43053" w:rsidR="007A7D5C" w:rsidRPr="007A7D5C" w:rsidRDefault="007A7D5C" w:rsidP="007A7D5C">
      <w:pPr>
        <w:ind w:right="-1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0E0958">
        <w:rPr>
          <w:rFonts w:ascii="Times New Roman" w:hAnsi="Times New Roman" w:cs="Times New Roman"/>
          <w:sz w:val="18"/>
          <w:szCs w:val="18"/>
          <w:lang w:val="en-US"/>
        </w:rPr>
        <w:t xml:space="preserve">Note: BES = Binge Eating Scale; TAS-20 = Toronto Alexithymia Scale – 20; RSE = Rosenberg Self-Esteem Scale; SDS = </w:t>
      </w:r>
      <w:proofErr w:type="spellStart"/>
      <w:r w:rsidRPr="000E0958">
        <w:rPr>
          <w:rFonts w:ascii="Times New Roman" w:hAnsi="Times New Roman" w:cs="Times New Roman"/>
          <w:sz w:val="18"/>
          <w:szCs w:val="18"/>
          <w:lang w:val="en-US"/>
        </w:rPr>
        <w:t>Zung</w:t>
      </w:r>
      <w:proofErr w:type="spellEnd"/>
      <w:r w:rsidRPr="000E0958">
        <w:rPr>
          <w:rFonts w:ascii="Times New Roman" w:hAnsi="Times New Roman" w:cs="Times New Roman"/>
          <w:sz w:val="18"/>
          <w:szCs w:val="18"/>
          <w:lang w:val="en-US"/>
        </w:rPr>
        <w:t xml:space="preserve"> Self-Rating Depression Scale; PSS = Perceived Stress Scale.</w:t>
      </w:r>
    </w:p>
    <w:p w14:paraId="78FDA989" w14:textId="1E152612" w:rsidR="00E90E05" w:rsidRPr="007A7D5C" w:rsidRDefault="00E90E05" w:rsidP="00E90E05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365DE7CD" w14:textId="77777777" w:rsidR="00E90E05" w:rsidRDefault="00E90E05" w:rsidP="00E90E05">
      <w:pPr>
        <w:ind w:right="1983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4B928734" w14:textId="77777777" w:rsidR="00E90E05" w:rsidRDefault="00E90E05" w:rsidP="00E90E05">
      <w:pPr>
        <w:ind w:right="1983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4F59A6AA" w14:textId="77777777" w:rsidR="00E90E05" w:rsidRDefault="00E90E05" w:rsidP="00E90E05">
      <w:pPr>
        <w:ind w:right="1983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3D5B9A41" w14:textId="77777777" w:rsidR="00E90E05" w:rsidRDefault="00E90E05" w:rsidP="00E90E05">
      <w:pPr>
        <w:ind w:right="1983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7E3988ED" w14:textId="77777777" w:rsidR="00E90E05" w:rsidRDefault="00E90E05" w:rsidP="00E90E05">
      <w:pPr>
        <w:ind w:right="1983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0046D9B9" w14:textId="77777777" w:rsidR="00E90E05" w:rsidRDefault="00E90E05" w:rsidP="00E90E05">
      <w:pPr>
        <w:ind w:right="1983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391B37CB" w14:textId="77777777" w:rsidR="00E90E05" w:rsidRDefault="00E90E05" w:rsidP="00E90E05">
      <w:pPr>
        <w:ind w:right="1983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64383951" w14:textId="77777777" w:rsidR="00E90E05" w:rsidRDefault="00E90E05" w:rsidP="00E90E05">
      <w:pPr>
        <w:ind w:right="1983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5BFBC718" w14:textId="77777777" w:rsidR="00E90E05" w:rsidRDefault="00E90E05" w:rsidP="00E90E05">
      <w:pPr>
        <w:ind w:right="1983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6511C86C" w14:textId="77777777" w:rsidR="00E90E05" w:rsidRDefault="00E90E05" w:rsidP="00E90E05">
      <w:pPr>
        <w:ind w:right="1983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7642B5DE" w14:textId="77777777" w:rsidR="00E90E05" w:rsidRDefault="00E90E05" w:rsidP="00E90E05">
      <w:pPr>
        <w:ind w:right="1983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7847EF4B" w14:textId="77777777" w:rsidR="00E90E05" w:rsidRDefault="00E90E05" w:rsidP="00E90E05">
      <w:pPr>
        <w:ind w:right="1983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7AB414F1" w14:textId="77777777" w:rsidR="00E90E05" w:rsidRDefault="00E90E05" w:rsidP="00E90E05">
      <w:pPr>
        <w:ind w:right="1983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699455C3" w14:textId="77777777" w:rsidR="00E90E05" w:rsidRDefault="00E90E05" w:rsidP="00E90E05">
      <w:pPr>
        <w:ind w:right="1983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7AAB0F8D" w14:textId="77777777" w:rsidR="00E90E05" w:rsidRDefault="00E90E05" w:rsidP="00E90E05">
      <w:pPr>
        <w:ind w:right="1983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0F807BC7" w14:textId="77777777" w:rsidR="00E90E05" w:rsidRDefault="00E90E05" w:rsidP="00E90E05">
      <w:pPr>
        <w:ind w:right="1983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6683E926" w14:textId="77777777" w:rsidR="009C5259" w:rsidRPr="007A7D5C" w:rsidRDefault="00000000">
      <w:pPr>
        <w:rPr>
          <w:lang w:val="en-US"/>
        </w:rPr>
      </w:pPr>
    </w:p>
    <w:sectPr w:rsidR="009C5259" w:rsidRPr="007A7D5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E05"/>
    <w:rsid w:val="000301F2"/>
    <w:rsid w:val="000E0958"/>
    <w:rsid w:val="001D2045"/>
    <w:rsid w:val="00214EC9"/>
    <w:rsid w:val="002177C0"/>
    <w:rsid w:val="002939A9"/>
    <w:rsid w:val="00293DA9"/>
    <w:rsid w:val="0035623A"/>
    <w:rsid w:val="00402719"/>
    <w:rsid w:val="00452114"/>
    <w:rsid w:val="004536D4"/>
    <w:rsid w:val="004A5A7B"/>
    <w:rsid w:val="00645F43"/>
    <w:rsid w:val="007A7D5C"/>
    <w:rsid w:val="00860029"/>
    <w:rsid w:val="00876B83"/>
    <w:rsid w:val="008A4576"/>
    <w:rsid w:val="009206E5"/>
    <w:rsid w:val="00923BE3"/>
    <w:rsid w:val="009631D3"/>
    <w:rsid w:val="00972FCA"/>
    <w:rsid w:val="00A0568A"/>
    <w:rsid w:val="00A13767"/>
    <w:rsid w:val="00A13938"/>
    <w:rsid w:val="00A17FE0"/>
    <w:rsid w:val="00A3194F"/>
    <w:rsid w:val="00A549B4"/>
    <w:rsid w:val="00AE19B1"/>
    <w:rsid w:val="00B53E7C"/>
    <w:rsid w:val="00B82F42"/>
    <w:rsid w:val="00C65465"/>
    <w:rsid w:val="00D40315"/>
    <w:rsid w:val="00D6548C"/>
    <w:rsid w:val="00E150D9"/>
    <w:rsid w:val="00E22EB1"/>
    <w:rsid w:val="00E26C3B"/>
    <w:rsid w:val="00E65B5C"/>
    <w:rsid w:val="00E90E05"/>
    <w:rsid w:val="00F06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C6032"/>
  <w15:chartTrackingRefBased/>
  <w15:docId w15:val="{4261C0B4-AFCD-4337-B200-E3D9592DD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E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0E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31D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1D3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4A5A7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9</Words>
  <Characters>2105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Lanzara</dc:creator>
  <cp:keywords/>
  <dc:description/>
  <cp:lastModifiedBy>Victor,Maria Flora</cp:lastModifiedBy>
  <cp:revision>2</cp:revision>
  <dcterms:created xsi:type="dcterms:W3CDTF">2023-03-13T01:12:00Z</dcterms:created>
  <dcterms:modified xsi:type="dcterms:W3CDTF">2023-03-13T01:12:00Z</dcterms:modified>
</cp:coreProperties>
</file>